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7830B" w14:textId="6995607B" w:rsidR="00135407" w:rsidRPr="002F3FF0" w:rsidRDefault="00135407" w:rsidP="00135407">
      <w:pPr>
        <w:jc w:val="both"/>
        <w:rPr>
          <w:sz w:val="20"/>
          <w:szCs w:val="20"/>
        </w:rPr>
      </w:pPr>
      <w:r w:rsidRPr="002F3FF0">
        <w:rPr>
          <w:sz w:val="20"/>
          <w:szCs w:val="20"/>
        </w:rPr>
        <w:t>S</w:t>
      </w:r>
      <w:r>
        <w:rPr>
          <w:sz w:val="20"/>
          <w:szCs w:val="20"/>
        </w:rPr>
        <w:t>UPPLEMENTARY INFORMATION</w:t>
      </w:r>
    </w:p>
    <w:p w14:paraId="1A7B297F" w14:textId="77777777" w:rsidR="00135407" w:rsidRPr="002F3FF0" w:rsidRDefault="00135407" w:rsidP="00135407">
      <w:pPr>
        <w:jc w:val="both"/>
        <w:rPr>
          <w:b/>
          <w:bCs/>
          <w:sz w:val="20"/>
          <w:szCs w:val="20"/>
        </w:rPr>
      </w:pPr>
    </w:p>
    <w:p w14:paraId="01F3A137" w14:textId="77777777" w:rsidR="00135407" w:rsidRPr="002F3FF0" w:rsidRDefault="00135407" w:rsidP="00135407">
      <w:pPr>
        <w:jc w:val="both"/>
        <w:rPr>
          <w:b/>
          <w:bCs/>
          <w:sz w:val="20"/>
          <w:szCs w:val="20"/>
        </w:rPr>
      </w:pPr>
    </w:p>
    <w:p w14:paraId="7A7C77AB" w14:textId="77777777" w:rsidR="00135407" w:rsidRPr="002F3FF0" w:rsidRDefault="00135407" w:rsidP="00135407">
      <w:pPr>
        <w:jc w:val="both"/>
        <w:rPr>
          <w:b/>
          <w:bCs/>
          <w:sz w:val="20"/>
          <w:szCs w:val="20"/>
        </w:rPr>
      </w:pPr>
    </w:p>
    <w:p w14:paraId="1407E046" w14:textId="77777777" w:rsidR="00135407" w:rsidRPr="002F3FF0" w:rsidRDefault="00135407" w:rsidP="00135407">
      <w:pPr>
        <w:jc w:val="both"/>
        <w:rPr>
          <w:b/>
          <w:bCs/>
          <w:sz w:val="20"/>
          <w:szCs w:val="20"/>
        </w:rPr>
      </w:pPr>
      <w:r w:rsidRPr="002F3FF0">
        <w:rPr>
          <w:b/>
          <w:bCs/>
          <w:sz w:val="20"/>
          <w:szCs w:val="20"/>
        </w:rPr>
        <w:t>Preliminary Demonstration of Benchtop NMR Metabolic Profiling of Feline Urine: Chronic Kidney Disease as a Case Study</w:t>
      </w:r>
    </w:p>
    <w:p w14:paraId="2B526DBC" w14:textId="22A34539" w:rsidR="00006C4F" w:rsidRDefault="00017C14"/>
    <w:p w14:paraId="6CA35CD1" w14:textId="522CB835" w:rsidR="00135407" w:rsidRDefault="00135407"/>
    <w:p w14:paraId="18A3B3E1" w14:textId="4FB7F758" w:rsidR="00135407" w:rsidRDefault="00135407">
      <w:pPr>
        <w:rPr>
          <w:b/>
          <w:bCs/>
          <w:sz w:val="20"/>
          <w:szCs w:val="20"/>
        </w:rPr>
      </w:pPr>
      <w:r w:rsidRPr="00135407">
        <w:rPr>
          <w:b/>
          <w:bCs/>
          <w:sz w:val="20"/>
          <w:szCs w:val="20"/>
        </w:rPr>
        <w:t xml:space="preserve">Table S1. </w:t>
      </w:r>
      <w:r>
        <w:rPr>
          <w:b/>
          <w:bCs/>
          <w:sz w:val="20"/>
          <w:szCs w:val="20"/>
        </w:rPr>
        <w:t>Available data</w:t>
      </w:r>
      <w:r w:rsidRPr="00135407">
        <w:rPr>
          <w:b/>
          <w:bCs/>
          <w:sz w:val="20"/>
          <w:szCs w:val="20"/>
        </w:rPr>
        <w:t xml:space="preserve"> on study participants.</w:t>
      </w:r>
    </w:p>
    <w:p w14:paraId="5F98BA51" w14:textId="01309CFB" w:rsidR="00135407" w:rsidRDefault="00135407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572"/>
        <w:gridCol w:w="1980"/>
        <w:gridCol w:w="1965"/>
        <w:gridCol w:w="1712"/>
      </w:tblGrid>
      <w:tr w:rsidR="00135407" w14:paraId="4EFD8D66" w14:textId="77777777" w:rsidTr="00135407">
        <w:tc>
          <w:tcPr>
            <w:tcW w:w="1787" w:type="dxa"/>
          </w:tcPr>
          <w:p w14:paraId="50C0710C" w14:textId="28960330" w:rsidR="00135407" w:rsidRDefault="001354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1572" w:type="dxa"/>
          </w:tcPr>
          <w:p w14:paraId="6F16A4C9" w14:textId="3DED05D1" w:rsidR="00135407" w:rsidRDefault="00D5135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ation</w:t>
            </w:r>
          </w:p>
        </w:tc>
        <w:tc>
          <w:tcPr>
            <w:tcW w:w="1980" w:type="dxa"/>
          </w:tcPr>
          <w:p w14:paraId="01BDA86A" w14:textId="389CB69E" w:rsidR="00135407" w:rsidRDefault="001354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(IRIS stage)/Control</w:t>
            </w:r>
          </w:p>
        </w:tc>
        <w:tc>
          <w:tcPr>
            <w:tcW w:w="1965" w:type="dxa"/>
          </w:tcPr>
          <w:p w14:paraId="63F28FD2" w14:textId="609AFEC5" w:rsidR="00135407" w:rsidRDefault="001354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 creatinine concentration (</w:t>
            </w:r>
            <w:r w:rsidRPr="00135407">
              <w:rPr>
                <w:rFonts w:ascii="Symbol" w:hAnsi="Symbol"/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mol/L)</w:t>
            </w:r>
          </w:p>
        </w:tc>
        <w:tc>
          <w:tcPr>
            <w:tcW w:w="1712" w:type="dxa"/>
          </w:tcPr>
          <w:p w14:paraId="6B8456A9" w14:textId="74EBA654" w:rsidR="00135407" w:rsidRDefault="001354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R</w:t>
            </w:r>
          </w:p>
        </w:tc>
      </w:tr>
      <w:tr w:rsidR="00135407" w14:paraId="10D5240B" w14:textId="77777777" w:rsidTr="00135407">
        <w:tc>
          <w:tcPr>
            <w:tcW w:w="1787" w:type="dxa"/>
          </w:tcPr>
          <w:p w14:paraId="70267392" w14:textId="4382AC2D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S1</w:t>
            </w:r>
          </w:p>
        </w:tc>
        <w:tc>
          <w:tcPr>
            <w:tcW w:w="1572" w:type="dxa"/>
          </w:tcPr>
          <w:p w14:paraId="2A76D76D" w14:textId="2D091C8B" w:rsidR="00135407" w:rsidRPr="00135407" w:rsidRDefault="00D513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, neutered</w:t>
            </w:r>
          </w:p>
        </w:tc>
        <w:tc>
          <w:tcPr>
            <w:tcW w:w="1980" w:type="dxa"/>
          </w:tcPr>
          <w:p w14:paraId="0E2C8900" w14:textId="52BCA79B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Case (2)</w:t>
            </w:r>
          </w:p>
        </w:tc>
        <w:tc>
          <w:tcPr>
            <w:tcW w:w="1965" w:type="dxa"/>
          </w:tcPr>
          <w:p w14:paraId="5D907A46" w14:textId="0D0555E6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193</w:t>
            </w:r>
          </w:p>
        </w:tc>
        <w:tc>
          <w:tcPr>
            <w:tcW w:w="1712" w:type="dxa"/>
          </w:tcPr>
          <w:p w14:paraId="0AAFAEE4" w14:textId="5AB9E12B" w:rsidR="00135407" w:rsidRPr="00135407" w:rsidRDefault="00CB2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135407" w14:paraId="6C75AB4F" w14:textId="77777777" w:rsidTr="00135407">
        <w:tc>
          <w:tcPr>
            <w:tcW w:w="1787" w:type="dxa"/>
          </w:tcPr>
          <w:p w14:paraId="5BD46AD9" w14:textId="2765D1F9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S2</w:t>
            </w:r>
          </w:p>
        </w:tc>
        <w:tc>
          <w:tcPr>
            <w:tcW w:w="1572" w:type="dxa"/>
          </w:tcPr>
          <w:p w14:paraId="44A7B449" w14:textId="5A3E1430" w:rsidR="00135407" w:rsidRPr="00135407" w:rsidRDefault="00D513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, neutered</w:t>
            </w:r>
          </w:p>
        </w:tc>
        <w:tc>
          <w:tcPr>
            <w:tcW w:w="1980" w:type="dxa"/>
          </w:tcPr>
          <w:p w14:paraId="7F13F127" w14:textId="2C333C94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Control</w:t>
            </w:r>
          </w:p>
        </w:tc>
        <w:tc>
          <w:tcPr>
            <w:tcW w:w="1965" w:type="dxa"/>
          </w:tcPr>
          <w:p w14:paraId="3B175BB5" w14:textId="0050B855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145</w:t>
            </w:r>
          </w:p>
        </w:tc>
        <w:tc>
          <w:tcPr>
            <w:tcW w:w="1712" w:type="dxa"/>
          </w:tcPr>
          <w:p w14:paraId="0A25F005" w14:textId="4D2F56FB" w:rsidR="00135407" w:rsidRPr="00135407" w:rsidRDefault="00CB2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 w:rsidR="00135407" w14:paraId="6679E685" w14:textId="77777777" w:rsidTr="00135407">
        <w:tc>
          <w:tcPr>
            <w:tcW w:w="1787" w:type="dxa"/>
          </w:tcPr>
          <w:p w14:paraId="7939D814" w14:textId="77DCCF81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S3</w:t>
            </w:r>
          </w:p>
        </w:tc>
        <w:tc>
          <w:tcPr>
            <w:tcW w:w="1572" w:type="dxa"/>
          </w:tcPr>
          <w:p w14:paraId="7D7F3A46" w14:textId="4CC5C753" w:rsidR="00135407" w:rsidRPr="00135407" w:rsidRDefault="00D513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, neutered</w:t>
            </w:r>
          </w:p>
        </w:tc>
        <w:tc>
          <w:tcPr>
            <w:tcW w:w="1980" w:type="dxa"/>
          </w:tcPr>
          <w:p w14:paraId="3B236423" w14:textId="70BC2909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Case (2)</w:t>
            </w:r>
          </w:p>
        </w:tc>
        <w:tc>
          <w:tcPr>
            <w:tcW w:w="1965" w:type="dxa"/>
          </w:tcPr>
          <w:p w14:paraId="57C569B5" w14:textId="67068559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188</w:t>
            </w:r>
          </w:p>
        </w:tc>
        <w:tc>
          <w:tcPr>
            <w:tcW w:w="1712" w:type="dxa"/>
          </w:tcPr>
          <w:p w14:paraId="4B751A2C" w14:textId="44A4C9F2" w:rsidR="00135407" w:rsidRPr="00135407" w:rsidRDefault="00CB2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135407" w14:paraId="79FF801F" w14:textId="77777777" w:rsidTr="00135407">
        <w:tc>
          <w:tcPr>
            <w:tcW w:w="1787" w:type="dxa"/>
          </w:tcPr>
          <w:p w14:paraId="1A7B49B1" w14:textId="76E81D04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S4</w:t>
            </w:r>
          </w:p>
        </w:tc>
        <w:tc>
          <w:tcPr>
            <w:tcW w:w="1572" w:type="dxa"/>
          </w:tcPr>
          <w:p w14:paraId="29BEA4F3" w14:textId="67161D49" w:rsidR="00135407" w:rsidRPr="00135407" w:rsidRDefault="00D513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, neutered</w:t>
            </w:r>
          </w:p>
        </w:tc>
        <w:tc>
          <w:tcPr>
            <w:tcW w:w="1980" w:type="dxa"/>
          </w:tcPr>
          <w:p w14:paraId="06C6BFC1" w14:textId="14EB80F3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Control</w:t>
            </w:r>
          </w:p>
        </w:tc>
        <w:tc>
          <w:tcPr>
            <w:tcW w:w="1965" w:type="dxa"/>
          </w:tcPr>
          <w:p w14:paraId="11B70849" w14:textId="54A48EFD" w:rsidR="00135407" w:rsidRPr="00135407" w:rsidRDefault="00135407">
            <w:pPr>
              <w:rPr>
                <w:sz w:val="20"/>
                <w:szCs w:val="20"/>
              </w:rPr>
            </w:pPr>
            <w:r w:rsidRPr="00135407">
              <w:rPr>
                <w:sz w:val="20"/>
                <w:szCs w:val="20"/>
              </w:rPr>
              <w:t>1</w:t>
            </w:r>
            <w:r w:rsidR="00D5135C">
              <w:rPr>
                <w:sz w:val="20"/>
                <w:szCs w:val="20"/>
              </w:rPr>
              <w:t>41</w:t>
            </w:r>
          </w:p>
        </w:tc>
        <w:tc>
          <w:tcPr>
            <w:tcW w:w="1712" w:type="dxa"/>
          </w:tcPr>
          <w:p w14:paraId="35C5A2B3" w14:textId="2237E080" w:rsidR="00135407" w:rsidRPr="00135407" w:rsidRDefault="00CB2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</w:tbl>
    <w:p w14:paraId="4102FDB5" w14:textId="2985BA39" w:rsidR="00135407" w:rsidRDefault="00135407">
      <w:pPr>
        <w:rPr>
          <w:b/>
          <w:bCs/>
          <w:sz w:val="20"/>
          <w:szCs w:val="20"/>
        </w:rPr>
      </w:pPr>
    </w:p>
    <w:p w14:paraId="0A45D9A1" w14:textId="34BA9C74" w:rsidR="002547A6" w:rsidRDefault="002547A6">
      <w:pPr>
        <w:rPr>
          <w:b/>
          <w:bCs/>
          <w:sz w:val="20"/>
          <w:szCs w:val="20"/>
        </w:rPr>
      </w:pPr>
    </w:p>
    <w:p w14:paraId="7610D2FF" w14:textId="7042B7E2" w:rsidR="002547A6" w:rsidRDefault="002547A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S2. </w:t>
      </w:r>
      <w:r w:rsidR="00DE0F77">
        <w:rPr>
          <w:b/>
          <w:bCs/>
          <w:sz w:val="20"/>
          <w:szCs w:val="20"/>
        </w:rPr>
        <w:t>Labelled metabolites identified in urine from subjects S1-S4 and shown in manuscript Figure 1</w:t>
      </w:r>
      <w:r w:rsidR="00705C99">
        <w:rPr>
          <w:b/>
          <w:bCs/>
          <w:sz w:val="20"/>
          <w:szCs w:val="20"/>
        </w:rPr>
        <w:t xml:space="preserve"> (a) – (c).</w:t>
      </w:r>
    </w:p>
    <w:p w14:paraId="4A955735" w14:textId="5E3F5AB4" w:rsidR="00705C99" w:rsidRDefault="00705C99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536"/>
      </w:tblGrid>
      <w:tr w:rsidR="00705C99" w14:paraId="791D691C" w14:textId="77777777" w:rsidTr="007A457D">
        <w:tc>
          <w:tcPr>
            <w:tcW w:w="1555" w:type="dxa"/>
          </w:tcPr>
          <w:p w14:paraId="33AA7035" w14:textId="1060B28E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ak label</w:t>
            </w:r>
          </w:p>
        </w:tc>
        <w:tc>
          <w:tcPr>
            <w:tcW w:w="4536" w:type="dxa"/>
          </w:tcPr>
          <w:p w14:paraId="2C9F5F72" w14:textId="02C1ABF9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ignment</w:t>
            </w:r>
          </w:p>
        </w:tc>
      </w:tr>
      <w:tr w:rsidR="00705C99" w14:paraId="5A380635" w14:textId="77777777" w:rsidTr="007A457D">
        <w:tc>
          <w:tcPr>
            <w:tcW w:w="1555" w:type="dxa"/>
          </w:tcPr>
          <w:p w14:paraId="7856490F" w14:textId="7F6C2F1F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36" w:type="dxa"/>
          </w:tcPr>
          <w:p w14:paraId="213DC840" w14:textId="27719DE6" w:rsidR="00705C99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3-Hydroxybutyrate/Lactate-CH3/Felinine-CH3</w:t>
            </w:r>
          </w:p>
        </w:tc>
      </w:tr>
      <w:tr w:rsidR="00705C99" w14:paraId="6FB5BDF3" w14:textId="77777777" w:rsidTr="007A457D">
        <w:tc>
          <w:tcPr>
            <w:tcW w:w="1555" w:type="dxa"/>
          </w:tcPr>
          <w:p w14:paraId="3252F99E" w14:textId="7458C7AC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36" w:type="dxa"/>
          </w:tcPr>
          <w:p w14:paraId="343EFE7D" w14:textId="42DB2D81" w:rsidR="00705C99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 xml:space="preserve">Tentative </w:t>
            </w:r>
            <w:proofErr w:type="spellStart"/>
            <w:r w:rsidRPr="002F3FF0">
              <w:rPr>
                <w:sz w:val="20"/>
                <w:szCs w:val="20"/>
              </w:rPr>
              <w:t>Felinine</w:t>
            </w:r>
            <w:proofErr w:type="spellEnd"/>
            <w:r w:rsidRPr="002F3FF0">
              <w:rPr>
                <w:sz w:val="20"/>
                <w:szCs w:val="20"/>
              </w:rPr>
              <w:t xml:space="preserve"> Derivative-CH3</w:t>
            </w:r>
          </w:p>
        </w:tc>
      </w:tr>
      <w:tr w:rsidR="00705C99" w14:paraId="4438E470" w14:textId="77777777" w:rsidTr="007A457D">
        <w:tc>
          <w:tcPr>
            <w:tcW w:w="1555" w:type="dxa"/>
          </w:tcPr>
          <w:p w14:paraId="2A450A7D" w14:textId="0CF104CD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36" w:type="dxa"/>
          </w:tcPr>
          <w:p w14:paraId="35B036F3" w14:textId="6529FF4D" w:rsidR="00705C99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Tentative Felinine-CH2</w:t>
            </w:r>
          </w:p>
        </w:tc>
      </w:tr>
      <w:tr w:rsidR="00705C99" w14:paraId="48E8CC79" w14:textId="77777777" w:rsidTr="007A457D">
        <w:tc>
          <w:tcPr>
            <w:tcW w:w="1555" w:type="dxa"/>
          </w:tcPr>
          <w:p w14:paraId="55A0868F" w14:textId="1551F4EE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36" w:type="dxa"/>
          </w:tcPr>
          <w:p w14:paraId="0A570F0B" w14:textId="7930069D" w:rsidR="00705C99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 xml:space="preserve">Acetate-CH3  </w:t>
            </w:r>
          </w:p>
        </w:tc>
      </w:tr>
      <w:tr w:rsidR="00705C99" w14:paraId="5632C1F6" w14:textId="77777777" w:rsidTr="007A457D">
        <w:tc>
          <w:tcPr>
            <w:tcW w:w="1555" w:type="dxa"/>
          </w:tcPr>
          <w:p w14:paraId="25F90FA1" w14:textId="042E1ABE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536" w:type="dxa"/>
          </w:tcPr>
          <w:p w14:paraId="5ED96CE0" w14:textId="0E6FDBCE" w:rsidR="00705C99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N-Acetyl</w:t>
            </w:r>
          </w:p>
        </w:tc>
      </w:tr>
      <w:tr w:rsidR="00705C99" w14:paraId="178E5037" w14:textId="77777777" w:rsidTr="007A457D">
        <w:tc>
          <w:tcPr>
            <w:tcW w:w="1555" w:type="dxa"/>
          </w:tcPr>
          <w:p w14:paraId="7447EC7B" w14:textId="77C49B0D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536" w:type="dxa"/>
          </w:tcPr>
          <w:p w14:paraId="06481D07" w14:textId="6F811D63" w:rsidR="00705C99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Pyruvate-CH3</w:t>
            </w:r>
          </w:p>
        </w:tc>
      </w:tr>
      <w:tr w:rsidR="00705C99" w14:paraId="1CBDA42A" w14:textId="77777777" w:rsidTr="007A457D">
        <w:tc>
          <w:tcPr>
            <w:tcW w:w="1555" w:type="dxa"/>
          </w:tcPr>
          <w:p w14:paraId="49A80A13" w14:textId="4C7D2C1F" w:rsidR="00705C99" w:rsidRDefault="00705C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536" w:type="dxa"/>
          </w:tcPr>
          <w:p w14:paraId="4E97484D" w14:textId="4B42D8DE" w:rsidR="00705C99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Citrate-CH2AB</w:t>
            </w:r>
            <w:r w:rsidRPr="002F3FF0">
              <w:rPr>
                <w:sz w:val="20"/>
                <w:szCs w:val="20"/>
              </w:rPr>
              <w:t xml:space="preserve"> </w:t>
            </w:r>
          </w:p>
        </w:tc>
      </w:tr>
      <w:tr w:rsidR="00AA09E5" w14:paraId="661945E8" w14:textId="77777777" w:rsidTr="007A457D">
        <w:tc>
          <w:tcPr>
            <w:tcW w:w="1555" w:type="dxa"/>
          </w:tcPr>
          <w:p w14:paraId="67A4476C" w14:textId="3C9286CF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536" w:type="dxa"/>
          </w:tcPr>
          <w:p w14:paraId="2454D918" w14:textId="5E86ABB1" w:rsidR="00AA09E5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Citrate-CH2AB</w:t>
            </w:r>
          </w:p>
        </w:tc>
      </w:tr>
      <w:tr w:rsidR="00AA09E5" w14:paraId="1AFEE27E" w14:textId="77777777" w:rsidTr="007A457D">
        <w:tc>
          <w:tcPr>
            <w:tcW w:w="1555" w:type="dxa"/>
          </w:tcPr>
          <w:p w14:paraId="7AE17501" w14:textId="17495DB8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536" w:type="dxa"/>
          </w:tcPr>
          <w:p w14:paraId="3652A133" w14:textId="6A842BEE" w:rsidR="00AA09E5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Creatinine/Creatine-N-CH2</w:t>
            </w:r>
          </w:p>
        </w:tc>
      </w:tr>
      <w:tr w:rsidR="00AA09E5" w14:paraId="6F48EE16" w14:textId="77777777" w:rsidTr="007A457D">
        <w:tc>
          <w:tcPr>
            <w:tcW w:w="1555" w:type="dxa"/>
          </w:tcPr>
          <w:p w14:paraId="610B911E" w14:textId="4B2A6E63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536" w:type="dxa"/>
          </w:tcPr>
          <w:p w14:paraId="13CB09F0" w14:textId="738CFE53" w:rsidR="00AA09E5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Felinine-CH2</w:t>
            </w:r>
          </w:p>
        </w:tc>
      </w:tr>
      <w:tr w:rsidR="00AA09E5" w14:paraId="1657808F" w14:textId="77777777" w:rsidTr="007A457D">
        <w:tc>
          <w:tcPr>
            <w:tcW w:w="1555" w:type="dxa"/>
          </w:tcPr>
          <w:p w14:paraId="39B50589" w14:textId="7BC00A3A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536" w:type="dxa"/>
          </w:tcPr>
          <w:p w14:paraId="70A21DA0" w14:textId="7F212F89" w:rsidR="00AA09E5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TMAO-N-CH3/Taurine-CH2/Betaine-CH3</w:t>
            </w:r>
          </w:p>
        </w:tc>
      </w:tr>
      <w:tr w:rsidR="00AA09E5" w14:paraId="7E643CF7" w14:textId="77777777" w:rsidTr="007A457D">
        <w:tc>
          <w:tcPr>
            <w:tcW w:w="1555" w:type="dxa"/>
          </w:tcPr>
          <w:p w14:paraId="353DA885" w14:textId="0F68CD33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536" w:type="dxa"/>
          </w:tcPr>
          <w:p w14:paraId="1976D208" w14:textId="6EE790A8" w:rsidR="00AA09E5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Taurine-CH2</w:t>
            </w:r>
          </w:p>
        </w:tc>
      </w:tr>
      <w:tr w:rsidR="00AA09E5" w14:paraId="41FB0029" w14:textId="77777777" w:rsidTr="007A457D">
        <w:tc>
          <w:tcPr>
            <w:tcW w:w="1555" w:type="dxa"/>
          </w:tcPr>
          <w:p w14:paraId="36CF1F52" w14:textId="63CF31C4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536" w:type="dxa"/>
          </w:tcPr>
          <w:p w14:paraId="42F166A1" w14:textId="292585A2" w:rsidR="00AA09E5" w:rsidRDefault="007A457D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Glycine-CH2</w:t>
            </w:r>
          </w:p>
        </w:tc>
      </w:tr>
      <w:tr w:rsidR="00AA09E5" w14:paraId="766DDDF7" w14:textId="77777777" w:rsidTr="007A457D">
        <w:tc>
          <w:tcPr>
            <w:tcW w:w="1555" w:type="dxa"/>
          </w:tcPr>
          <w:p w14:paraId="2453DF24" w14:textId="219BC6D6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536" w:type="dxa"/>
          </w:tcPr>
          <w:p w14:paraId="40A4340E" w14:textId="4717BC23" w:rsidR="00AA09E5" w:rsidRDefault="00017C14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Felinine-CH2</w:t>
            </w:r>
          </w:p>
        </w:tc>
      </w:tr>
      <w:tr w:rsidR="00AA09E5" w14:paraId="70CAF5A8" w14:textId="77777777" w:rsidTr="007A457D">
        <w:tc>
          <w:tcPr>
            <w:tcW w:w="1555" w:type="dxa"/>
          </w:tcPr>
          <w:p w14:paraId="6D98095D" w14:textId="3DD11FFE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536" w:type="dxa"/>
          </w:tcPr>
          <w:p w14:paraId="7CAC15BD" w14:textId="4913FD9A" w:rsidR="00AA09E5" w:rsidRDefault="00017C14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Creatinine-CH2</w:t>
            </w:r>
          </w:p>
        </w:tc>
      </w:tr>
      <w:tr w:rsidR="00AA09E5" w14:paraId="050F71EF" w14:textId="77777777" w:rsidTr="007A457D">
        <w:tc>
          <w:tcPr>
            <w:tcW w:w="1555" w:type="dxa"/>
          </w:tcPr>
          <w:p w14:paraId="3140758C" w14:textId="164726E7" w:rsidR="00AA09E5" w:rsidRDefault="00AA09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536" w:type="dxa"/>
          </w:tcPr>
          <w:p w14:paraId="10EA3C13" w14:textId="50BFF668" w:rsidR="00AA09E5" w:rsidRDefault="00017C14">
            <w:pPr>
              <w:rPr>
                <w:b/>
                <w:bCs/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>Tentative Allantoin and Urea-NH2</w:t>
            </w:r>
          </w:p>
        </w:tc>
      </w:tr>
      <w:tr w:rsidR="00AA09E5" w14:paraId="576DD572" w14:textId="77777777" w:rsidTr="007A457D">
        <w:tc>
          <w:tcPr>
            <w:tcW w:w="1555" w:type="dxa"/>
          </w:tcPr>
          <w:p w14:paraId="152C9C89" w14:textId="21CAA52C" w:rsidR="00AA09E5" w:rsidRDefault="007A457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536" w:type="dxa"/>
          </w:tcPr>
          <w:p w14:paraId="6B7DE2AC" w14:textId="705C12BE" w:rsidR="00AA09E5" w:rsidRPr="00017C14" w:rsidRDefault="00017C14" w:rsidP="00017C14">
            <w:pPr>
              <w:jc w:val="both"/>
              <w:rPr>
                <w:sz w:val="20"/>
                <w:szCs w:val="20"/>
              </w:rPr>
            </w:pPr>
            <w:r w:rsidRPr="002F3FF0">
              <w:rPr>
                <w:sz w:val="20"/>
                <w:szCs w:val="20"/>
              </w:rPr>
              <w:t xml:space="preserve">Aromatic signals consisting of Hippurate-CHs and </w:t>
            </w:r>
            <w:proofErr w:type="spellStart"/>
            <w:r w:rsidRPr="002F3FF0">
              <w:rPr>
                <w:sz w:val="20"/>
                <w:szCs w:val="20"/>
              </w:rPr>
              <w:t>phenylacetylglycine</w:t>
            </w:r>
            <w:proofErr w:type="spellEnd"/>
            <w:r w:rsidRPr="002F3FF0">
              <w:rPr>
                <w:sz w:val="20"/>
                <w:szCs w:val="20"/>
              </w:rPr>
              <w:t xml:space="preserve">-CHs. </w:t>
            </w:r>
          </w:p>
        </w:tc>
      </w:tr>
    </w:tbl>
    <w:p w14:paraId="23A3166C" w14:textId="381638D8" w:rsidR="00705C99" w:rsidRDefault="00705C99">
      <w:pPr>
        <w:rPr>
          <w:b/>
          <w:bCs/>
          <w:sz w:val="20"/>
          <w:szCs w:val="20"/>
        </w:rPr>
      </w:pPr>
    </w:p>
    <w:p w14:paraId="478F91A8" w14:textId="69D3B60A" w:rsidR="00705C99" w:rsidRDefault="00705C99">
      <w:pPr>
        <w:rPr>
          <w:b/>
          <w:bCs/>
          <w:sz w:val="20"/>
          <w:szCs w:val="20"/>
        </w:rPr>
      </w:pPr>
    </w:p>
    <w:p w14:paraId="0D95D419" w14:textId="77777777" w:rsidR="00705C99" w:rsidRPr="002547A6" w:rsidRDefault="00705C99">
      <w:pPr>
        <w:rPr>
          <w:b/>
          <w:bCs/>
          <w:sz w:val="20"/>
          <w:szCs w:val="20"/>
        </w:rPr>
      </w:pPr>
    </w:p>
    <w:sectPr w:rsidR="00705C99" w:rsidRPr="00254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07"/>
    <w:rsid w:val="00017C14"/>
    <w:rsid w:val="00135407"/>
    <w:rsid w:val="002547A6"/>
    <w:rsid w:val="00705C99"/>
    <w:rsid w:val="007A457D"/>
    <w:rsid w:val="00AA09E5"/>
    <w:rsid w:val="00CB24AC"/>
    <w:rsid w:val="00D5135C"/>
    <w:rsid w:val="00DE0F77"/>
    <w:rsid w:val="00ED20A0"/>
    <w:rsid w:val="00F1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9CF40"/>
  <w15:chartTrackingRefBased/>
  <w15:docId w15:val="{6B00AB9E-C5C3-1B4E-8F30-F2168DE1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Philippe</dc:creator>
  <cp:keywords/>
  <dc:description/>
  <cp:lastModifiedBy>Wilson, Philippe</cp:lastModifiedBy>
  <cp:revision>7</cp:revision>
  <dcterms:created xsi:type="dcterms:W3CDTF">2021-11-24T15:10:00Z</dcterms:created>
  <dcterms:modified xsi:type="dcterms:W3CDTF">2021-11-24T15:34:00Z</dcterms:modified>
</cp:coreProperties>
</file>